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C68B8" w14:textId="77777777" w:rsidR="002A7EAE" w:rsidRDefault="002A7EAE" w:rsidP="002A7EAE">
      <w:pPr>
        <w:pStyle w:val="Heading2"/>
      </w:pPr>
      <w:bookmarkStart w:id="0" w:name="_Ref204274775"/>
      <w:r>
        <w:t xml:space="preserve">Supplementary file </w:t>
      </w:r>
      <w:r>
        <w:fldChar w:fldCharType="begin"/>
      </w:r>
      <w:r>
        <w:instrText>SEQ Supplementary_file \* ARABIC</w:instrText>
      </w:r>
      <w:r>
        <w:fldChar w:fldCharType="separate"/>
      </w:r>
      <w:r>
        <w:rPr>
          <w:noProof/>
        </w:rPr>
        <w:t>11</w:t>
      </w:r>
      <w:r>
        <w:fldChar w:fldCharType="end"/>
      </w:r>
      <w:bookmarkEnd w:id="0"/>
      <w:r>
        <w:t xml:space="preserve"> - Themes identified to develop the resilience tool, per resilience dimension</w:t>
      </w:r>
    </w:p>
    <w:p w14:paraId="552A46AA" w14:textId="77777777" w:rsidR="002A7EAE" w:rsidRPr="00E44FB9" w:rsidRDefault="002A7EAE" w:rsidP="002A7EAE">
      <w:r>
        <w:t>Survey themes were complemented and refined with the focus groups discussions, per resilience dimension, to develop the resilience tool</w:t>
      </w:r>
    </w:p>
    <w:p w14:paraId="51E5D035" w14:textId="77777777" w:rsidR="002A7EAE" w:rsidRDefault="002A7EAE" w:rsidP="002A7EAE">
      <w:pPr>
        <w:pStyle w:val="ListParagraph"/>
        <w:tabs>
          <w:tab w:val="left" w:pos="200"/>
        </w:tabs>
        <w:spacing w:after="0"/>
        <w:ind w:left="6"/>
      </w:pPr>
      <w:r>
        <w:rPr>
          <w:noProof/>
        </w:rPr>
        <w:drawing>
          <wp:inline distT="0" distB="0" distL="0" distR="0" wp14:anchorId="4070E05E" wp14:editId="2411F103">
            <wp:extent cx="8396810" cy="4819650"/>
            <wp:effectExtent l="0" t="0" r="0" b="0"/>
            <wp:docPr id="18038833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2375" cy="4845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16308" w14:textId="77777777" w:rsidR="002A7EAE" w:rsidRDefault="002A7EAE" w:rsidP="002A7EAE">
      <w:pPr>
        <w:tabs>
          <w:tab w:val="left" w:pos="200"/>
        </w:tabs>
        <w:spacing w:after="0"/>
        <w:sectPr w:rsidR="002A7EAE" w:rsidSect="002A7EAE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4FE9DCB" w14:textId="77777777" w:rsidR="002A7EAE" w:rsidRDefault="002A7EAE">
      <w:pPr>
        <w:spacing w:line="259" w:lineRule="auto"/>
        <w:jc w:val="left"/>
        <w:rPr>
          <w:sz w:val="22"/>
        </w:rPr>
      </w:pPr>
    </w:p>
    <w:sectPr w:rsidR="002A7EAE" w:rsidSect="00B25981"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2B915B" w14:textId="77777777" w:rsidR="00617531" w:rsidRDefault="006175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8830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56C01" w14:textId="77777777" w:rsidR="00214E21" w:rsidRDefault="00214E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9D59A6" w14:textId="77777777" w:rsidR="00214E21" w:rsidRDefault="00214E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D34D5" w14:textId="77777777" w:rsidR="00617531" w:rsidRDefault="0061753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EC408" w14:textId="77777777" w:rsidR="00617531" w:rsidRDefault="006175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3D25B" w14:textId="77777777" w:rsidR="00617531" w:rsidRDefault="006175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C8522" w14:textId="77777777" w:rsidR="00617531" w:rsidRDefault="006175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099E"/>
    <w:rsid w:val="00491AAC"/>
    <w:rsid w:val="00491C01"/>
    <w:rsid w:val="00491CD0"/>
    <w:rsid w:val="00492168"/>
    <w:rsid w:val="00492316"/>
    <w:rsid w:val="00492A73"/>
    <w:rsid w:val="00493AA2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4A3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8B4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4D8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7</cp:revision>
  <dcterms:created xsi:type="dcterms:W3CDTF">2025-08-17T09:33:00Z</dcterms:created>
  <dcterms:modified xsi:type="dcterms:W3CDTF">2025-08-29T14:12:00Z</dcterms:modified>
</cp:coreProperties>
</file>